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2B42A" w14:textId="5F0D98F8" w:rsidR="007F5900" w:rsidRDefault="0013666C" w:rsidP="007F590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color w:val="0000FF"/>
          <w:sz w:val="20"/>
          <w:szCs w:val="24"/>
        </w:rPr>
        <w:t>Appendix 6</w:t>
      </w:r>
      <w:r w:rsidR="007F5900" w:rsidRPr="0008644C">
        <w:rPr>
          <w:rFonts w:ascii="Times New Roman" w:hAnsi="Times New Roman" w:cs="Times New Roman"/>
          <w:sz w:val="20"/>
          <w:szCs w:val="24"/>
        </w:rPr>
        <w:t xml:space="preserve"> - Published definitions for gender-related concepts from standards communities</w:t>
      </w:r>
      <w:r w:rsidR="009854F7">
        <w:rPr>
          <w:rFonts w:ascii="Times New Roman" w:hAnsi="Times New Roman" w:cs="Times New Roman"/>
          <w:sz w:val="20"/>
          <w:szCs w:val="24"/>
        </w:rPr>
        <w:t>.</w:t>
      </w:r>
    </w:p>
    <w:p w14:paraId="27B24A19" w14:textId="77777777" w:rsidR="00285789" w:rsidRPr="0008644C" w:rsidRDefault="00285789" w:rsidP="007F590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224"/>
        <w:gridCol w:w="1748"/>
        <w:gridCol w:w="1701"/>
        <w:gridCol w:w="4678"/>
        <w:gridCol w:w="850"/>
      </w:tblGrid>
      <w:tr w:rsidR="007F5900" w:rsidRPr="0008644C" w14:paraId="0339770C" w14:textId="77777777" w:rsidTr="00A02959">
        <w:tc>
          <w:tcPr>
            <w:tcW w:w="1224" w:type="dxa"/>
          </w:tcPr>
          <w:p w14:paraId="40069130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ommunity</w:t>
            </w:r>
          </w:p>
        </w:tc>
        <w:tc>
          <w:tcPr>
            <w:tcW w:w="1748" w:type="dxa"/>
          </w:tcPr>
          <w:p w14:paraId="56FCC7C9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ata Element</w:t>
            </w:r>
          </w:p>
        </w:tc>
        <w:tc>
          <w:tcPr>
            <w:tcW w:w="1701" w:type="dxa"/>
          </w:tcPr>
          <w:p w14:paraId="3A8952B2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ode System</w:t>
            </w:r>
          </w:p>
        </w:tc>
        <w:tc>
          <w:tcPr>
            <w:tcW w:w="4678" w:type="dxa"/>
          </w:tcPr>
          <w:p w14:paraId="413646FD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Value Set (with description/definition if available)</w:t>
            </w:r>
          </w:p>
        </w:tc>
        <w:tc>
          <w:tcPr>
            <w:tcW w:w="850" w:type="dxa"/>
          </w:tcPr>
          <w:p w14:paraId="5A4E26F5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ource</w:t>
            </w:r>
          </w:p>
        </w:tc>
      </w:tr>
      <w:tr w:rsidR="007F5900" w:rsidRPr="0008644C" w14:paraId="0E15D73F" w14:textId="77777777" w:rsidTr="00A02959">
        <w:tc>
          <w:tcPr>
            <w:tcW w:w="1224" w:type="dxa"/>
          </w:tcPr>
          <w:p w14:paraId="4E98CC5E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 V3</w:t>
            </w:r>
          </w:p>
        </w:tc>
        <w:tc>
          <w:tcPr>
            <w:tcW w:w="1748" w:type="dxa"/>
          </w:tcPr>
          <w:p w14:paraId="56E51727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Gender</w:t>
            </w:r>
          </w:p>
        </w:tc>
        <w:tc>
          <w:tcPr>
            <w:tcW w:w="1701" w:type="dxa"/>
          </w:tcPr>
          <w:p w14:paraId="2DB61E51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V3 Administrative Gender</w:t>
            </w:r>
          </w:p>
        </w:tc>
        <w:tc>
          <w:tcPr>
            <w:tcW w:w="4678" w:type="dxa"/>
          </w:tcPr>
          <w:p w14:paraId="3EB5D986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F-Female, M-Male, UN-Undifferentiated</w:t>
            </w:r>
          </w:p>
          <w:p w14:paraId="6166CA30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escription: The gender of a person used for administrative purposes (as opposed to clinical gender)</w:t>
            </w:r>
          </w:p>
          <w:p w14:paraId="3F676B7B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efinition: UN - The gender of a person could not be uniquely defined as male or female, such as hermaphrodite</w:t>
            </w:r>
          </w:p>
        </w:tc>
        <w:tc>
          <w:tcPr>
            <w:tcW w:w="850" w:type="dxa"/>
          </w:tcPr>
          <w:p w14:paraId="7D931191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2</w:t>
            </w:r>
          </w:p>
        </w:tc>
      </w:tr>
      <w:tr w:rsidR="007F5900" w:rsidRPr="0008644C" w14:paraId="7DD44104" w14:textId="77777777" w:rsidTr="00A02959">
        <w:tc>
          <w:tcPr>
            <w:tcW w:w="1224" w:type="dxa"/>
          </w:tcPr>
          <w:p w14:paraId="76EF5131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 FHIR Version 4.0.1</w:t>
            </w:r>
          </w:p>
        </w:tc>
        <w:tc>
          <w:tcPr>
            <w:tcW w:w="1748" w:type="dxa"/>
          </w:tcPr>
          <w:p w14:paraId="560AC5AD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Gender</w:t>
            </w:r>
          </w:p>
        </w:tc>
        <w:tc>
          <w:tcPr>
            <w:tcW w:w="1701" w:type="dxa"/>
          </w:tcPr>
          <w:p w14:paraId="764E67DE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V3 Administrative Gender</w:t>
            </w:r>
          </w:p>
        </w:tc>
        <w:tc>
          <w:tcPr>
            <w:tcW w:w="4678" w:type="dxa"/>
          </w:tcPr>
          <w:p w14:paraId="38F3B0AD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F-Female, M-Male, UN-Undifferentiated</w:t>
            </w:r>
          </w:p>
          <w:p w14:paraId="77CDAE97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efinition: UN - The gender of a person could not be uniquely defined as male or female, such as hermaphrodite</w:t>
            </w:r>
          </w:p>
        </w:tc>
        <w:tc>
          <w:tcPr>
            <w:tcW w:w="850" w:type="dxa"/>
          </w:tcPr>
          <w:p w14:paraId="28AFDD94" w14:textId="77777777" w:rsidR="007F5900" w:rsidRPr="0008644C" w:rsidRDefault="007F5900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3</w:t>
            </w:r>
          </w:p>
        </w:tc>
      </w:tr>
      <w:tr w:rsidR="00E30475" w:rsidRPr="0008644C" w14:paraId="448639C6" w14:textId="77777777" w:rsidTr="00A02959">
        <w:tc>
          <w:tcPr>
            <w:tcW w:w="1224" w:type="dxa"/>
          </w:tcPr>
          <w:p w14:paraId="52CF36E1" w14:textId="77777777" w:rsidR="00E30475" w:rsidRPr="00415409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415409">
              <w:rPr>
                <w:rFonts w:ascii="Times New Roman" w:hAnsi="Times New Roman" w:cs="Times New Roman"/>
                <w:sz w:val="16"/>
              </w:rPr>
              <w:t>HL7 FHIR Version 4.0.1</w:t>
            </w:r>
          </w:p>
        </w:tc>
        <w:tc>
          <w:tcPr>
            <w:tcW w:w="1748" w:type="dxa"/>
          </w:tcPr>
          <w:p w14:paraId="72793C76" w14:textId="77777777" w:rsidR="00E30475" w:rsidRPr="00415409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415409">
              <w:rPr>
                <w:rFonts w:ascii="Times New Roman" w:hAnsi="Times New Roman" w:cs="Times New Roman"/>
                <w:sz w:val="16"/>
              </w:rPr>
              <w:t>Gender Identity</w:t>
            </w:r>
          </w:p>
        </w:tc>
        <w:tc>
          <w:tcPr>
            <w:tcW w:w="1701" w:type="dxa"/>
          </w:tcPr>
          <w:p w14:paraId="30117C32" w14:textId="77777777" w:rsidR="00E30475" w:rsidRPr="00415409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415409">
              <w:rPr>
                <w:rFonts w:ascii="Times New Roman" w:hAnsi="Times New Roman" w:cs="Times New Roman"/>
                <w:sz w:val="16"/>
              </w:rPr>
              <w:t>Gender Identity</w:t>
            </w:r>
          </w:p>
        </w:tc>
        <w:tc>
          <w:tcPr>
            <w:tcW w:w="4678" w:type="dxa"/>
          </w:tcPr>
          <w:p w14:paraId="29D6516C" w14:textId="77777777" w:rsidR="00E30475" w:rsidRPr="00415409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415409">
              <w:rPr>
                <w:rFonts w:ascii="Times New Roman" w:hAnsi="Times New Roman" w:cs="Times New Roman"/>
                <w:sz w:val="16"/>
              </w:rPr>
              <w:t>Transgender-female, transgender-male, non-binary, male, female, other, non-disclose</w:t>
            </w:r>
          </w:p>
        </w:tc>
        <w:tc>
          <w:tcPr>
            <w:tcW w:w="850" w:type="dxa"/>
          </w:tcPr>
          <w:p w14:paraId="1DFE6C1C" w14:textId="77777777" w:rsidR="00E30475" w:rsidRPr="0008644C" w:rsidRDefault="00670321" w:rsidP="00E3047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c27</w:t>
            </w:r>
          </w:p>
        </w:tc>
      </w:tr>
      <w:tr w:rsidR="00E30475" w:rsidRPr="0008644C" w14:paraId="36AE6281" w14:textId="77777777" w:rsidTr="00A02959">
        <w:tc>
          <w:tcPr>
            <w:tcW w:w="1224" w:type="dxa"/>
          </w:tcPr>
          <w:p w14:paraId="6C634555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 FHIR U.S. Core Patient Profile</w:t>
            </w:r>
          </w:p>
        </w:tc>
        <w:tc>
          <w:tcPr>
            <w:tcW w:w="1748" w:type="dxa"/>
          </w:tcPr>
          <w:p w14:paraId="3767B701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701" w:type="dxa"/>
          </w:tcPr>
          <w:p w14:paraId="20E47536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V3 Administrative Gender</w:t>
            </w:r>
          </w:p>
        </w:tc>
        <w:tc>
          <w:tcPr>
            <w:tcW w:w="4678" w:type="dxa"/>
          </w:tcPr>
          <w:p w14:paraId="777155E8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ale-Male, Female-Female, Other-Other, Unknown-Unknown</w:t>
            </w:r>
          </w:p>
          <w:p w14:paraId="51F9957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efinition: The gender of a person used for administrative purposes</w:t>
            </w:r>
          </w:p>
        </w:tc>
        <w:tc>
          <w:tcPr>
            <w:tcW w:w="850" w:type="dxa"/>
          </w:tcPr>
          <w:p w14:paraId="6EE73378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4</w:t>
            </w:r>
          </w:p>
        </w:tc>
      </w:tr>
      <w:tr w:rsidR="00E30475" w:rsidRPr="0008644C" w14:paraId="6339BA6E" w14:textId="77777777" w:rsidTr="00A02959">
        <w:tc>
          <w:tcPr>
            <w:tcW w:w="1224" w:type="dxa"/>
          </w:tcPr>
          <w:p w14:paraId="5B05B585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 FHIR U.K. Core</w:t>
            </w:r>
          </w:p>
          <w:p w14:paraId="0511942C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 Profil</w:t>
            </w:r>
            <w:r w:rsidRPr="0008644C">
              <w:rPr>
                <w:rFonts w:ascii="Times New Roman" w:hAnsi="Times New Roman" w:cs="Times New Roman"/>
                <w:sz w:val="14"/>
              </w:rPr>
              <w:t>e</w:t>
            </w:r>
          </w:p>
        </w:tc>
        <w:tc>
          <w:tcPr>
            <w:tcW w:w="1748" w:type="dxa"/>
          </w:tcPr>
          <w:p w14:paraId="0E6E223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701" w:type="dxa"/>
          </w:tcPr>
          <w:p w14:paraId="32229335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V3 Administrative Gender</w:t>
            </w:r>
          </w:p>
        </w:tc>
        <w:tc>
          <w:tcPr>
            <w:tcW w:w="4678" w:type="dxa"/>
          </w:tcPr>
          <w:p w14:paraId="7376372F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Female-Female, Male-Male, Unknown-Unknown, Other-Other   </w:t>
            </w:r>
          </w:p>
        </w:tc>
        <w:tc>
          <w:tcPr>
            <w:tcW w:w="850" w:type="dxa"/>
          </w:tcPr>
          <w:p w14:paraId="19300B99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6</w:t>
            </w:r>
          </w:p>
        </w:tc>
      </w:tr>
      <w:tr w:rsidR="00E30475" w:rsidRPr="0008644C" w14:paraId="06D5EFF4" w14:textId="77777777" w:rsidTr="00A02959">
        <w:tc>
          <w:tcPr>
            <w:tcW w:w="1224" w:type="dxa"/>
          </w:tcPr>
          <w:p w14:paraId="38B20399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HS</w:t>
            </w:r>
          </w:p>
        </w:tc>
        <w:tc>
          <w:tcPr>
            <w:tcW w:w="1748" w:type="dxa"/>
          </w:tcPr>
          <w:p w14:paraId="2040E52B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ersonStated GenderCode</w:t>
            </w:r>
          </w:p>
        </w:tc>
        <w:tc>
          <w:tcPr>
            <w:tcW w:w="1701" w:type="dxa"/>
          </w:tcPr>
          <w:p w14:paraId="74A45B44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ersonStated GenderCode</w:t>
            </w:r>
          </w:p>
        </w:tc>
        <w:tc>
          <w:tcPr>
            <w:tcW w:w="4678" w:type="dxa"/>
          </w:tcPr>
          <w:p w14:paraId="604E25D4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-Male, 2-Female, 9-Indeterminate (unable to be classified as either male or female), X-Not known (Not recorded)</w:t>
            </w:r>
          </w:p>
        </w:tc>
        <w:tc>
          <w:tcPr>
            <w:tcW w:w="850" w:type="dxa"/>
          </w:tcPr>
          <w:p w14:paraId="310E2609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7, Ac08</w:t>
            </w:r>
          </w:p>
        </w:tc>
      </w:tr>
      <w:tr w:rsidR="00E30475" w:rsidRPr="0008644C" w14:paraId="4A62F38E" w14:textId="77777777" w:rsidTr="00A02959">
        <w:tc>
          <w:tcPr>
            <w:tcW w:w="1224" w:type="dxa"/>
            <w:vMerge w:val="restart"/>
          </w:tcPr>
          <w:p w14:paraId="58631E75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HL7 </w:t>
            </w:r>
          </w:p>
          <w:p w14:paraId="6D945EE5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Harmony Project</w:t>
            </w:r>
          </w:p>
        </w:tc>
        <w:tc>
          <w:tcPr>
            <w:tcW w:w="1748" w:type="dxa"/>
          </w:tcPr>
          <w:p w14:paraId="700962B6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Identity</w:t>
            </w:r>
          </w:p>
        </w:tc>
        <w:tc>
          <w:tcPr>
            <w:tcW w:w="1701" w:type="dxa"/>
            <w:vMerge w:val="restart"/>
          </w:tcPr>
          <w:p w14:paraId="331CD32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ontext definition names only, To Be Announced, as of Feb 13, 2020</w:t>
            </w:r>
          </w:p>
        </w:tc>
        <w:tc>
          <w:tcPr>
            <w:tcW w:w="4678" w:type="dxa"/>
          </w:tcPr>
          <w:p w14:paraId="73DC924B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Examples – Man, Woman, Boy, Girl, Non-binary, NotExpressed</w:t>
            </w:r>
          </w:p>
        </w:tc>
        <w:tc>
          <w:tcPr>
            <w:tcW w:w="850" w:type="dxa"/>
            <w:vMerge w:val="restart"/>
          </w:tcPr>
          <w:p w14:paraId="6FE54A5E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9</w:t>
            </w:r>
          </w:p>
        </w:tc>
      </w:tr>
      <w:tr w:rsidR="00E30475" w:rsidRPr="0008644C" w14:paraId="1B3EA20F" w14:textId="77777777" w:rsidTr="00A02959">
        <w:tc>
          <w:tcPr>
            <w:tcW w:w="1224" w:type="dxa"/>
            <w:vMerge/>
          </w:tcPr>
          <w:p w14:paraId="51266EB8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48" w:type="dxa"/>
          </w:tcPr>
          <w:p w14:paraId="4A726468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Recorded Gender or Sex Identity (Legal Gender Previously)</w:t>
            </w:r>
          </w:p>
        </w:tc>
        <w:tc>
          <w:tcPr>
            <w:tcW w:w="1701" w:type="dxa"/>
            <w:vMerge/>
          </w:tcPr>
          <w:p w14:paraId="2182C246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678" w:type="dxa"/>
          </w:tcPr>
          <w:p w14:paraId="3063BEC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ligned with Administrative Sex/Gender, should be qualified by Identity Document Type, Time Frame, Jurisdiction/Organization, e.g. passport, driver’s license, birth certificate, sex assigned at birth</w:t>
            </w:r>
          </w:p>
        </w:tc>
        <w:tc>
          <w:tcPr>
            <w:tcW w:w="850" w:type="dxa"/>
            <w:vMerge/>
          </w:tcPr>
          <w:p w14:paraId="7D9A15AE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E30475" w:rsidRPr="0008644C" w14:paraId="408B66A5" w14:textId="77777777" w:rsidTr="00A02959">
        <w:tc>
          <w:tcPr>
            <w:tcW w:w="1224" w:type="dxa"/>
          </w:tcPr>
          <w:p w14:paraId="4CDBD804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ICOM</w:t>
            </w:r>
          </w:p>
        </w:tc>
        <w:tc>
          <w:tcPr>
            <w:tcW w:w="1748" w:type="dxa"/>
          </w:tcPr>
          <w:p w14:paraId="28FADEA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’s Gender</w:t>
            </w:r>
          </w:p>
        </w:tc>
        <w:tc>
          <w:tcPr>
            <w:tcW w:w="1701" w:type="dxa"/>
          </w:tcPr>
          <w:p w14:paraId="3B3BA3C6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Tag (0010,xxxx) Proposed</w:t>
            </w:r>
          </w:p>
        </w:tc>
        <w:tc>
          <w:tcPr>
            <w:tcW w:w="4678" w:type="dxa"/>
          </w:tcPr>
          <w:p w14:paraId="7A06C23C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To be revised when HL7 Vocab reaches consensus</w:t>
            </w:r>
          </w:p>
        </w:tc>
        <w:tc>
          <w:tcPr>
            <w:tcW w:w="850" w:type="dxa"/>
          </w:tcPr>
          <w:p w14:paraId="705679CB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12</w:t>
            </w:r>
          </w:p>
        </w:tc>
      </w:tr>
      <w:tr w:rsidR="00E30475" w:rsidRPr="0008644C" w14:paraId="3A8D5C85" w14:textId="77777777" w:rsidTr="00A02959">
        <w:tc>
          <w:tcPr>
            <w:tcW w:w="1224" w:type="dxa"/>
          </w:tcPr>
          <w:p w14:paraId="3EED923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ONC ISA2020</w:t>
            </w:r>
          </w:p>
        </w:tc>
        <w:tc>
          <w:tcPr>
            <w:tcW w:w="1748" w:type="dxa"/>
          </w:tcPr>
          <w:p w14:paraId="3B0E623A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 Gender Identity</w:t>
            </w:r>
          </w:p>
        </w:tc>
        <w:tc>
          <w:tcPr>
            <w:tcW w:w="1701" w:type="dxa"/>
          </w:tcPr>
          <w:p w14:paraId="31DB31A6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LOINC</w:t>
            </w:r>
          </w:p>
          <w:p w14:paraId="410C7A55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NOMED CT (SCT)</w:t>
            </w:r>
          </w:p>
          <w:p w14:paraId="16BDDE3B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  <w:p w14:paraId="0D033EA0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  <w:p w14:paraId="508634A6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  <w:p w14:paraId="479EAACE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  <w:p w14:paraId="2D0B8D4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  <w:p w14:paraId="2F36F07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  <w:p w14:paraId="69B32C97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 V3</w:t>
            </w:r>
          </w:p>
        </w:tc>
        <w:tc>
          <w:tcPr>
            <w:tcW w:w="4678" w:type="dxa"/>
          </w:tcPr>
          <w:p w14:paraId="19C27B45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77691-5 Gender Identity</w:t>
            </w:r>
          </w:p>
          <w:p w14:paraId="54FFB47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446151000124109|Male|, 446141000124107|Female| </w:t>
            </w:r>
          </w:p>
          <w:p w14:paraId="70BA63F6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407377005|Female-to-Male (FTM)/Transgender Male/ Trans Man|, 407376001|Male-to-Female (MTF)/ Transgender Female/Trans Woman|</w:t>
            </w:r>
          </w:p>
          <w:p w14:paraId="3999B97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446131000124102|Identifies as non-confirming gender (US synonyms include –Genderqueer; identifies as neither exclusively male nor female, non-binary gender)|</w:t>
            </w:r>
          </w:p>
          <w:p w14:paraId="596C259A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OTH-Additional gender category or other, please specify</w:t>
            </w:r>
          </w:p>
          <w:p w14:paraId="24EB60F6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SKU-Choose not to disclose</w:t>
            </w:r>
          </w:p>
        </w:tc>
        <w:tc>
          <w:tcPr>
            <w:tcW w:w="850" w:type="dxa"/>
          </w:tcPr>
          <w:p w14:paraId="74F372F0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13</w:t>
            </w:r>
          </w:p>
        </w:tc>
      </w:tr>
      <w:tr w:rsidR="00E30475" w:rsidRPr="0008644C" w14:paraId="5C3E86C8" w14:textId="77777777" w:rsidTr="00A02959">
        <w:tc>
          <w:tcPr>
            <w:tcW w:w="1224" w:type="dxa"/>
            <w:vMerge w:val="restart"/>
          </w:tcPr>
          <w:p w14:paraId="5C23338E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HS</w:t>
            </w:r>
          </w:p>
        </w:tc>
        <w:tc>
          <w:tcPr>
            <w:tcW w:w="1748" w:type="dxa"/>
          </w:tcPr>
          <w:p w14:paraId="4D7DB53D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Identity Code (Sexual Health)</w:t>
            </w:r>
          </w:p>
        </w:tc>
        <w:tc>
          <w:tcPr>
            <w:tcW w:w="1701" w:type="dxa"/>
            <w:vMerge w:val="restart"/>
          </w:tcPr>
          <w:p w14:paraId="6A9EB927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HS Data Dictionary Version 3, Dec 2019</w:t>
            </w:r>
          </w:p>
        </w:tc>
        <w:tc>
          <w:tcPr>
            <w:tcW w:w="4678" w:type="dxa"/>
          </w:tcPr>
          <w:p w14:paraId="6631FEC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-Male (including trans man), 2-Female (including trans woman), 3-Non-binary, 4-Other (not listed), Z-Not Stated (person asked but declined to provide a response)</w:t>
            </w:r>
          </w:p>
        </w:tc>
        <w:tc>
          <w:tcPr>
            <w:tcW w:w="850" w:type="dxa"/>
          </w:tcPr>
          <w:p w14:paraId="27074067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16</w:t>
            </w:r>
          </w:p>
        </w:tc>
      </w:tr>
      <w:tr w:rsidR="00E30475" w:rsidRPr="0008644C" w14:paraId="07114A99" w14:textId="77777777" w:rsidTr="00A02959">
        <w:tc>
          <w:tcPr>
            <w:tcW w:w="1224" w:type="dxa"/>
            <w:vMerge/>
          </w:tcPr>
          <w:p w14:paraId="65C59EEA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48" w:type="dxa"/>
          </w:tcPr>
          <w:p w14:paraId="696E654D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Identity Same at Birth Indicator</w:t>
            </w:r>
          </w:p>
        </w:tc>
        <w:tc>
          <w:tcPr>
            <w:tcW w:w="1701" w:type="dxa"/>
            <w:vMerge/>
          </w:tcPr>
          <w:p w14:paraId="4B31233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678" w:type="dxa"/>
          </w:tcPr>
          <w:p w14:paraId="37202868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Y-Yes – the person’s gender identity is the same as their gender assigned at birth, N- No – the person’s gender identity is not the same as their gender assigned at birth, Z- Not Stated (person asked but declined to provide a response)</w:t>
            </w:r>
          </w:p>
        </w:tc>
        <w:tc>
          <w:tcPr>
            <w:tcW w:w="850" w:type="dxa"/>
          </w:tcPr>
          <w:p w14:paraId="67BADF31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17</w:t>
            </w:r>
          </w:p>
        </w:tc>
      </w:tr>
      <w:tr w:rsidR="00E30475" w:rsidRPr="0008644C" w14:paraId="3F3A5984" w14:textId="77777777" w:rsidTr="00A02959">
        <w:tc>
          <w:tcPr>
            <w:tcW w:w="1224" w:type="dxa"/>
            <w:vMerge w:val="restart"/>
          </w:tcPr>
          <w:p w14:paraId="3D67835C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OpenEHR</w:t>
            </w:r>
          </w:p>
        </w:tc>
        <w:tc>
          <w:tcPr>
            <w:tcW w:w="1748" w:type="dxa"/>
          </w:tcPr>
          <w:p w14:paraId="4727279B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gender</w:t>
            </w:r>
          </w:p>
        </w:tc>
        <w:tc>
          <w:tcPr>
            <w:tcW w:w="1701" w:type="dxa"/>
            <w:vMerge w:val="restart"/>
          </w:tcPr>
          <w:p w14:paraId="44272E37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Archetype</w:t>
            </w:r>
          </w:p>
        </w:tc>
        <w:tc>
          <w:tcPr>
            <w:tcW w:w="4678" w:type="dxa"/>
          </w:tcPr>
          <w:p w14:paraId="2E24C3B5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For administrative use, e.g. Male, Female, Other. Aligns with HL7 FHIR Person.gender</w:t>
            </w:r>
          </w:p>
        </w:tc>
        <w:tc>
          <w:tcPr>
            <w:tcW w:w="850" w:type="dxa"/>
            <w:vMerge w:val="restart"/>
          </w:tcPr>
          <w:p w14:paraId="5374B46B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21</w:t>
            </w:r>
          </w:p>
        </w:tc>
      </w:tr>
      <w:tr w:rsidR="00E30475" w:rsidRPr="0008644C" w14:paraId="1224A0D5" w14:textId="77777777" w:rsidTr="00A02959">
        <w:tc>
          <w:tcPr>
            <w:tcW w:w="1224" w:type="dxa"/>
            <w:vMerge/>
          </w:tcPr>
          <w:p w14:paraId="3C890554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48" w:type="dxa"/>
          </w:tcPr>
          <w:p w14:paraId="6F9E425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Legal gender</w:t>
            </w:r>
          </w:p>
        </w:tc>
        <w:tc>
          <w:tcPr>
            <w:tcW w:w="1701" w:type="dxa"/>
            <w:vMerge/>
          </w:tcPr>
          <w:p w14:paraId="2563700D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678" w:type="dxa"/>
          </w:tcPr>
          <w:p w14:paraId="72CE6CF9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For official/legal use, e.g. birth certificate, passport</w:t>
            </w:r>
          </w:p>
        </w:tc>
        <w:tc>
          <w:tcPr>
            <w:tcW w:w="850" w:type="dxa"/>
            <w:vMerge/>
          </w:tcPr>
          <w:p w14:paraId="74378CE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E30475" w:rsidRPr="0008644C" w14:paraId="0C25A842" w14:textId="77777777" w:rsidTr="00A02959">
        <w:tc>
          <w:tcPr>
            <w:tcW w:w="1224" w:type="dxa"/>
            <w:vMerge/>
          </w:tcPr>
          <w:p w14:paraId="223AC00E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48" w:type="dxa"/>
          </w:tcPr>
          <w:p w14:paraId="42E6A729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expression</w:t>
            </w:r>
          </w:p>
        </w:tc>
        <w:tc>
          <w:tcPr>
            <w:tcW w:w="1701" w:type="dxa"/>
            <w:vMerge/>
          </w:tcPr>
          <w:p w14:paraId="25A7B41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678" w:type="dxa"/>
          </w:tcPr>
          <w:p w14:paraId="2DB41120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Expression of gender by individual as demonstrated by behavior, speech, clothes or other external characteristics, e.g. Masculine, Feminine, Androgynous, Alternating</w:t>
            </w:r>
          </w:p>
        </w:tc>
        <w:tc>
          <w:tcPr>
            <w:tcW w:w="850" w:type="dxa"/>
            <w:vMerge/>
          </w:tcPr>
          <w:p w14:paraId="7001B264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E30475" w:rsidRPr="0008644C" w14:paraId="6566FEC8" w14:textId="77777777" w:rsidTr="00A02959">
        <w:tc>
          <w:tcPr>
            <w:tcW w:w="1224" w:type="dxa"/>
            <w:vMerge/>
          </w:tcPr>
          <w:p w14:paraId="1BB49E4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48" w:type="dxa"/>
          </w:tcPr>
          <w:p w14:paraId="7B27F8E1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identity</w:t>
            </w:r>
          </w:p>
        </w:tc>
        <w:tc>
          <w:tcPr>
            <w:tcW w:w="1701" w:type="dxa"/>
            <w:vMerge/>
          </w:tcPr>
          <w:p w14:paraId="4783C4B4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678" w:type="dxa"/>
          </w:tcPr>
          <w:p w14:paraId="251DF5B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Individual’s perception of their own gender, e.g. Male, Female, Non-binary</w:t>
            </w:r>
          </w:p>
        </w:tc>
        <w:tc>
          <w:tcPr>
            <w:tcW w:w="850" w:type="dxa"/>
            <w:vMerge/>
          </w:tcPr>
          <w:p w14:paraId="0967925F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E30475" w:rsidRPr="0008644C" w14:paraId="015D97DF" w14:textId="77777777" w:rsidTr="00A02959">
        <w:tc>
          <w:tcPr>
            <w:tcW w:w="1224" w:type="dxa"/>
            <w:vMerge/>
          </w:tcPr>
          <w:p w14:paraId="3B49284E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48" w:type="dxa"/>
          </w:tcPr>
          <w:p w14:paraId="009C1686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referred pronoun</w:t>
            </w:r>
          </w:p>
        </w:tc>
        <w:tc>
          <w:tcPr>
            <w:tcW w:w="1701" w:type="dxa"/>
            <w:vMerge/>
          </w:tcPr>
          <w:p w14:paraId="7F18D284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678" w:type="dxa"/>
          </w:tcPr>
          <w:p w14:paraId="765108DD" w14:textId="77777777" w:rsidR="00E30475" w:rsidRPr="0008644C" w:rsidRDefault="00E30475" w:rsidP="00311C62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ronoun an individual chooses to identify with, and would prefer to use when talking to or about that individual, e.g. she, he, they, ze</w:t>
            </w:r>
          </w:p>
        </w:tc>
        <w:tc>
          <w:tcPr>
            <w:tcW w:w="850" w:type="dxa"/>
            <w:vMerge/>
          </w:tcPr>
          <w:p w14:paraId="1DCDF5DB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E30475" w:rsidRPr="0008644C" w14:paraId="0608A351" w14:textId="77777777" w:rsidTr="00A02959">
        <w:tc>
          <w:tcPr>
            <w:tcW w:w="1224" w:type="dxa"/>
            <w:vMerge w:val="restart"/>
          </w:tcPr>
          <w:p w14:paraId="7E97FA29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BioPortal</w:t>
            </w:r>
          </w:p>
        </w:tc>
        <w:tc>
          <w:tcPr>
            <w:tcW w:w="1748" w:type="dxa"/>
          </w:tcPr>
          <w:p w14:paraId="2764E0EC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701" w:type="dxa"/>
            <w:vMerge w:val="restart"/>
          </w:tcPr>
          <w:p w14:paraId="64157DA5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, Sex, and Sexual Orientation Ontology</w:t>
            </w:r>
          </w:p>
        </w:tc>
        <w:tc>
          <w:tcPr>
            <w:tcW w:w="4678" w:type="dxa"/>
          </w:tcPr>
          <w:p w14:paraId="278220D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ffirmed gender, Assigned gender, Assumed gender, authentic gender, felt gender, legal gender, natal gender</w:t>
            </w:r>
          </w:p>
        </w:tc>
        <w:tc>
          <w:tcPr>
            <w:tcW w:w="850" w:type="dxa"/>
            <w:vMerge w:val="restart"/>
          </w:tcPr>
          <w:p w14:paraId="4631F81F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22</w:t>
            </w:r>
          </w:p>
        </w:tc>
      </w:tr>
      <w:tr w:rsidR="00E30475" w:rsidRPr="0008644C" w14:paraId="542742F6" w14:textId="77777777" w:rsidTr="00A02959">
        <w:tc>
          <w:tcPr>
            <w:tcW w:w="1224" w:type="dxa"/>
            <w:vMerge/>
          </w:tcPr>
          <w:p w14:paraId="146E1D0A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48" w:type="dxa"/>
          </w:tcPr>
          <w:p w14:paraId="5F5CCE77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  Affirmed Gender</w:t>
            </w:r>
          </w:p>
        </w:tc>
        <w:tc>
          <w:tcPr>
            <w:tcW w:w="1701" w:type="dxa"/>
            <w:vMerge/>
          </w:tcPr>
          <w:p w14:paraId="0669902A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678" w:type="dxa"/>
          </w:tcPr>
          <w:p w14:paraId="1ACC421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ffirmed female, Affirmed male</w:t>
            </w:r>
          </w:p>
        </w:tc>
        <w:tc>
          <w:tcPr>
            <w:tcW w:w="850" w:type="dxa"/>
            <w:vMerge/>
          </w:tcPr>
          <w:p w14:paraId="290F89D4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E30475" w:rsidRPr="0008644C" w14:paraId="5837B314" w14:textId="77777777" w:rsidTr="00A02959">
        <w:tc>
          <w:tcPr>
            <w:tcW w:w="1224" w:type="dxa"/>
            <w:vMerge/>
          </w:tcPr>
          <w:p w14:paraId="0140B302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48" w:type="dxa"/>
          </w:tcPr>
          <w:p w14:paraId="2A200CD3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  Assigned Gender</w:t>
            </w:r>
          </w:p>
        </w:tc>
        <w:tc>
          <w:tcPr>
            <w:tcW w:w="1701" w:type="dxa"/>
            <w:vMerge/>
          </w:tcPr>
          <w:p w14:paraId="2A98BDDE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678" w:type="dxa"/>
          </w:tcPr>
          <w:p w14:paraId="40B8AA01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ssigned female at birth, Assigned male at birth</w:t>
            </w:r>
          </w:p>
        </w:tc>
        <w:tc>
          <w:tcPr>
            <w:tcW w:w="850" w:type="dxa"/>
            <w:vMerge/>
          </w:tcPr>
          <w:p w14:paraId="075EBAFA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E30475" w:rsidRPr="0008644C" w14:paraId="595E7913" w14:textId="77777777" w:rsidTr="00A02959">
        <w:tc>
          <w:tcPr>
            <w:tcW w:w="1224" w:type="dxa"/>
          </w:tcPr>
          <w:p w14:paraId="6BDDF130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IHW</w:t>
            </w:r>
          </w:p>
        </w:tc>
        <w:tc>
          <w:tcPr>
            <w:tcW w:w="1748" w:type="dxa"/>
          </w:tcPr>
          <w:p w14:paraId="3C7A9FFF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701" w:type="dxa"/>
          </w:tcPr>
          <w:p w14:paraId="4758C04B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ETeOR</w:t>
            </w:r>
          </w:p>
        </w:tc>
        <w:tc>
          <w:tcPr>
            <w:tcW w:w="4678" w:type="dxa"/>
          </w:tcPr>
          <w:p w14:paraId="32D5E21A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-Male, 2-Female, 3-Other, 9-Not stated/inadequately described; alternate scheme M-Male, F-Female, X-Other</w:t>
            </w:r>
          </w:p>
        </w:tc>
        <w:tc>
          <w:tcPr>
            <w:tcW w:w="850" w:type="dxa"/>
          </w:tcPr>
          <w:p w14:paraId="524FC5A7" w14:textId="77777777" w:rsidR="00E30475" w:rsidRPr="0008644C" w:rsidRDefault="00E30475" w:rsidP="00E30475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23</w:t>
            </w:r>
          </w:p>
        </w:tc>
      </w:tr>
      <w:tr w:rsidR="00315718" w:rsidRPr="0008644C" w14:paraId="3045F76F" w14:textId="77777777" w:rsidTr="00E34FF1">
        <w:tc>
          <w:tcPr>
            <w:tcW w:w="1224" w:type="dxa"/>
          </w:tcPr>
          <w:p w14:paraId="1857ACD7" w14:textId="77777777" w:rsidR="00E34FF1" w:rsidRPr="0008644C" w:rsidRDefault="00E34FF1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OINC</w:t>
            </w:r>
          </w:p>
        </w:tc>
        <w:tc>
          <w:tcPr>
            <w:tcW w:w="1748" w:type="dxa"/>
          </w:tcPr>
          <w:p w14:paraId="768E6CE6" w14:textId="77777777" w:rsidR="00E34FF1" w:rsidRPr="0008644C" w:rsidRDefault="00E34FF1" w:rsidP="00785F82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701" w:type="dxa"/>
          </w:tcPr>
          <w:p w14:paraId="50F4A79E" w14:textId="77777777" w:rsidR="00E34FF1" w:rsidRPr="0008644C" w:rsidRDefault="00E34FF1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OINC</w:t>
            </w:r>
            <w:r w:rsidR="00311C62">
              <w:rPr>
                <w:rFonts w:ascii="Times New Roman" w:hAnsi="Times New Roman" w:cs="Times New Roman"/>
                <w:sz w:val="16"/>
              </w:rPr>
              <w:t>, Version 2.65</w:t>
            </w:r>
          </w:p>
        </w:tc>
        <w:tc>
          <w:tcPr>
            <w:tcW w:w="4678" w:type="dxa"/>
          </w:tcPr>
          <w:p w14:paraId="54CF402C" w14:textId="77777777" w:rsidR="00E34FF1" w:rsidRPr="0008644C" w:rsidRDefault="00311C62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7691-5 Gender Identity</w:t>
            </w:r>
          </w:p>
        </w:tc>
        <w:tc>
          <w:tcPr>
            <w:tcW w:w="850" w:type="dxa"/>
          </w:tcPr>
          <w:p w14:paraId="2DDDC7C7" w14:textId="77777777" w:rsidR="00E34FF1" w:rsidRPr="0008644C" w:rsidRDefault="000640A7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c25</w:t>
            </w:r>
          </w:p>
        </w:tc>
      </w:tr>
      <w:tr w:rsidR="00315718" w:rsidRPr="0008644C" w14:paraId="19624BC8" w14:textId="77777777" w:rsidTr="00E34FF1">
        <w:tc>
          <w:tcPr>
            <w:tcW w:w="1224" w:type="dxa"/>
          </w:tcPr>
          <w:p w14:paraId="07322483" w14:textId="77777777" w:rsidR="00E34FF1" w:rsidRPr="0008644C" w:rsidRDefault="00E34FF1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NOMED CT</w:t>
            </w:r>
          </w:p>
        </w:tc>
        <w:tc>
          <w:tcPr>
            <w:tcW w:w="1748" w:type="dxa"/>
          </w:tcPr>
          <w:p w14:paraId="29AF5822" w14:textId="77777777" w:rsidR="00E34FF1" w:rsidRPr="0008644C" w:rsidRDefault="00E34FF1" w:rsidP="00785F82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701" w:type="dxa"/>
          </w:tcPr>
          <w:p w14:paraId="46D4E013" w14:textId="77777777" w:rsidR="00E34FF1" w:rsidRPr="0008644C" w:rsidRDefault="00311C62" w:rsidP="000640A7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SNOMED CT, </w:t>
            </w:r>
            <w:r w:rsidR="000640A7">
              <w:rPr>
                <w:rFonts w:ascii="Times New Roman" w:hAnsi="Times New Roman" w:cs="Times New Roman"/>
                <w:sz w:val="16"/>
              </w:rPr>
              <w:t>2020-03-09 Release</w:t>
            </w:r>
          </w:p>
        </w:tc>
        <w:tc>
          <w:tcPr>
            <w:tcW w:w="4678" w:type="dxa"/>
          </w:tcPr>
          <w:p w14:paraId="6FA51CEE" w14:textId="77777777" w:rsidR="00311C62" w:rsidRPr="0008644C" w:rsidRDefault="000640A7" w:rsidP="00311C6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Examples only: </w:t>
            </w:r>
            <w:r w:rsidR="00315718">
              <w:rPr>
                <w:rFonts w:ascii="Times New Roman" w:hAnsi="Times New Roman" w:cs="Times New Roman"/>
                <w:sz w:val="16"/>
              </w:rPr>
              <w:t xml:space="preserve">263495000|Gender|, 365873007|Gender finding|, 2851160012|Gender identity finding|, 772004004|Non-binary gender|, 703118005|Feminine gender|, 703117000|Masculine gender|, </w:t>
            </w:r>
            <w:r>
              <w:rPr>
                <w:rFonts w:ascii="Times New Roman" w:hAnsi="Times New Roman" w:cs="Times New Roman"/>
                <w:sz w:val="16"/>
              </w:rPr>
              <w:t>248153007</w:t>
            </w:r>
            <w:r w:rsidR="00311C62" w:rsidRPr="0008644C">
              <w:rPr>
                <w:rFonts w:ascii="Times New Roman" w:hAnsi="Times New Roman" w:cs="Times New Roman"/>
                <w:sz w:val="16"/>
              </w:rPr>
              <w:t xml:space="preserve">|Male|, </w:t>
            </w:r>
            <w:r>
              <w:rPr>
                <w:rFonts w:ascii="Times New Roman" w:hAnsi="Times New Roman" w:cs="Times New Roman"/>
                <w:sz w:val="16"/>
              </w:rPr>
              <w:t>248152002</w:t>
            </w:r>
            <w:r w:rsidR="00311C62" w:rsidRPr="0008644C">
              <w:rPr>
                <w:rFonts w:ascii="Times New Roman" w:hAnsi="Times New Roman" w:cs="Times New Roman"/>
                <w:sz w:val="16"/>
              </w:rPr>
              <w:t>|Female|</w:t>
            </w:r>
            <w:r w:rsidR="00315718">
              <w:rPr>
                <w:rFonts w:ascii="Times New Roman" w:hAnsi="Times New Roman" w:cs="Times New Roman"/>
                <w:sz w:val="16"/>
              </w:rPr>
              <w:t>,</w:t>
            </w:r>
            <w:r w:rsidR="00311C62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  <w:p w14:paraId="2C53C31C" w14:textId="77777777" w:rsidR="00311C62" w:rsidRPr="0008644C" w:rsidRDefault="00311C62" w:rsidP="00785F82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407377005|Female-to-Male (FTM)/Transgender Male/ Trans Man|, 407376001|Male-to-Female (MTF)/ Transgender Fe</w:t>
            </w:r>
            <w:r>
              <w:rPr>
                <w:rFonts w:ascii="Times New Roman" w:hAnsi="Times New Roman" w:cs="Times New Roman"/>
                <w:sz w:val="16"/>
              </w:rPr>
              <w:t xml:space="preserve">male/Trans Woman|, </w:t>
            </w:r>
            <w:r w:rsidRPr="0008644C">
              <w:rPr>
                <w:rFonts w:ascii="Times New Roman" w:hAnsi="Times New Roman" w:cs="Times New Roman"/>
                <w:sz w:val="16"/>
              </w:rPr>
              <w:t xml:space="preserve">446131000124102|Identifies as non-confirming gender (US synonyms include –Genderqueer; identifies as neither exclusively male </w:t>
            </w:r>
            <w:r>
              <w:rPr>
                <w:rFonts w:ascii="Times New Roman" w:hAnsi="Times New Roman" w:cs="Times New Roman"/>
                <w:sz w:val="16"/>
              </w:rPr>
              <w:t>nor female, non-binary gender)|</w:t>
            </w:r>
          </w:p>
        </w:tc>
        <w:tc>
          <w:tcPr>
            <w:tcW w:w="850" w:type="dxa"/>
          </w:tcPr>
          <w:p w14:paraId="2470CB56" w14:textId="77777777" w:rsidR="00E34FF1" w:rsidRDefault="000640A7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c26</w:t>
            </w:r>
          </w:p>
          <w:p w14:paraId="163564A2" w14:textId="77777777" w:rsidR="000640A7" w:rsidRPr="0008644C" w:rsidRDefault="000640A7" w:rsidP="00785F82">
            <w:pPr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6B020295" w14:textId="77777777" w:rsidR="007F5900" w:rsidRPr="00311C62" w:rsidRDefault="007F5900" w:rsidP="007F590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11C62">
        <w:rPr>
          <w:rFonts w:ascii="Times New Roman" w:hAnsi="Times New Roman" w:cs="Times New Roman"/>
          <w:b/>
          <w:sz w:val="16"/>
          <w:szCs w:val="16"/>
        </w:rPr>
        <w:t xml:space="preserve">Legends: </w:t>
      </w:r>
      <w:r w:rsidRPr="00311C62">
        <w:rPr>
          <w:rFonts w:ascii="Times New Roman" w:hAnsi="Times New Roman" w:cs="Times New Roman"/>
          <w:sz w:val="16"/>
          <w:szCs w:val="16"/>
        </w:rPr>
        <w:t>HL7-Health Level Seven, FHIR-Fast Healthcare Interoperability Resources, DICOM-Diagnostic Imaging &amp; Communication, ONC ISA-Office of National Coordinator Interoperability Standards Advisory, NHS-National Health Services, ISO-International Standards Organization, AIHW-Australia Institute of Health and Welfare</w:t>
      </w:r>
      <w:r w:rsidR="00E34FF1" w:rsidRPr="00311C62">
        <w:rPr>
          <w:rFonts w:ascii="Times New Roman" w:hAnsi="Times New Roman" w:cs="Times New Roman"/>
          <w:sz w:val="16"/>
          <w:szCs w:val="16"/>
        </w:rPr>
        <w:t>, LOINC-Logical Observations Identifiers Names and Codes, SNOMED CT-SNOMED Clinical Terms</w:t>
      </w:r>
    </w:p>
    <w:sectPr w:rsidR="007F5900" w:rsidRPr="00311C62" w:rsidSect="008004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21" w:right="1134" w:bottom="1021" w:left="1134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8E15FB" w14:textId="77777777" w:rsidR="00DE5901" w:rsidRDefault="00DE5901" w:rsidP="006E7CD1">
      <w:pPr>
        <w:spacing w:after="0" w:line="240" w:lineRule="auto"/>
      </w:pPr>
      <w:r>
        <w:separator/>
      </w:r>
    </w:p>
  </w:endnote>
  <w:endnote w:type="continuationSeparator" w:id="0">
    <w:p w14:paraId="26BC8F10" w14:textId="77777777" w:rsidR="00DE5901" w:rsidRDefault="00DE5901" w:rsidP="006E7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D5E5A6" w14:textId="77777777" w:rsidR="00E86706" w:rsidRDefault="00E867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AD726E" w14:textId="77777777" w:rsidR="00E86706" w:rsidRDefault="00E867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00DA2" w14:textId="77777777" w:rsidR="00E86706" w:rsidRDefault="00E867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23DAE" w14:textId="77777777" w:rsidR="00DE5901" w:rsidRDefault="00DE5901" w:rsidP="006E7CD1">
      <w:pPr>
        <w:spacing w:after="0" w:line="240" w:lineRule="auto"/>
      </w:pPr>
      <w:r>
        <w:separator/>
      </w:r>
    </w:p>
  </w:footnote>
  <w:footnote w:type="continuationSeparator" w:id="0">
    <w:p w14:paraId="78C53FCE" w14:textId="77777777" w:rsidR="00DE5901" w:rsidRDefault="00DE5901" w:rsidP="006E7C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72C1BF" w14:textId="77777777" w:rsidR="00E86706" w:rsidRDefault="00E867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80E31" w14:textId="77777777" w:rsidR="00E86706" w:rsidRDefault="00E867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652628" w14:textId="77777777" w:rsidR="00E86706" w:rsidRDefault="00E867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79E1"/>
    <w:multiLevelType w:val="hybridMultilevel"/>
    <w:tmpl w:val="DCFC49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C30D0"/>
    <w:multiLevelType w:val="hybridMultilevel"/>
    <w:tmpl w:val="96D4E3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830704"/>
    <w:multiLevelType w:val="multilevel"/>
    <w:tmpl w:val="E6DAE7B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AD770C"/>
    <w:multiLevelType w:val="hybridMultilevel"/>
    <w:tmpl w:val="BE4AD3F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BE0AE7"/>
    <w:multiLevelType w:val="hybridMultilevel"/>
    <w:tmpl w:val="E6DAE7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D12FA8"/>
    <w:multiLevelType w:val="hybridMultilevel"/>
    <w:tmpl w:val="FD1CBED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6E289B"/>
    <w:multiLevelType w:val="multilevel"/>
    <w:tmpl w:val="977ABD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29A16C9"/>
    <w:multiLevelType w:val="hybridMultilevel"/>
    <w:tmpl w:val="B7EED1EE"/>
    <w:lvl w:ilvl="0" w:tplc="0FCC853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2D6162D"/>
    <w:multiLevelType w:val="hybridMultilevel"/>
    <w:tmpl w:val="EFB232EE"/>
    <w:lvl w:ilvl="0" w:tplc="91A6F0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83521B3"/>
    <w:multiLevelType w:val="hybridMultilevel"/>
    <w:tmpl w:val="EBA811BE"/>
    <w:lvl w:ilvl="0" w:tplc="2DA20772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E613EC"/>
    <w:multiLevelType w:val="hybridMultilevel"/>
    <w:tmpl w:val="D7DA72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7"/>
  </w:num>
  <w:num w:numId="4">
    <w:abstractNumId w:val="5"/>
  </w:num>
  <w:num w:numId="5">
    <w:abstractNumId w:val="0"/>
  </w:num>
  <w:num w:numId="6">
    <w:abstractNumId w:val="8"/>
  </w:num>
  <w:num w:numId="7">
    <w:abstractNumId w:val="10"/>
  </w:num>
  <w:num w:numId="8">
    <w:abstractNumId w:val="4"/>
  </w:num>
  <w:num w:numId="9">
    <w:abstractNumId w:val="2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CD1"/>
    <w:rsid w:val="000003A5"/>
    <w:rsid w:val="00000AD9"/>
    <w:rsid w:val="0000484B"/>
    <w:rsid w:val="00005970"/>
    <w:rsid w:val="000074F2"/>
    <w:rsid w:val="00013B2C"/>
    <w:rsid w:val="00013BB3"/>
    <w:rsid w:val="0001488F"/>
    <w:rsid w:val="00015A07"/>
    <w:rsid w:val="00025C24"/>
    <w:rsid w:val="000328B5"/>
    <w:rsid w:val="000348C4"/>
    <w:rsid w:val="00035538"/>
    <w:rsid w:val="00037F88"/>
    <w:rsid w:val="00044743"/>
    <w:rsid w:val="0004712D"/>
    <w:rsid w:val="000500D0"/>
    <w:rsid w:val="00050179"/>
    <w:rsid w:val="00050893"/>
    <w:rsid w:val="000523EB"/>
    <w:rsid w:val="0005458C"/>
    <w:rsid w:val="00056559"/>
    <w:rsid w:val="00057C35"/>
    <w:rsid w:val="0006099E"/>
    <w:rsid w:val="00062D1E"/>
    <w:rsid w:val="000640A7"/>
    <w:rsid w:val="00070F77"/>
    <w:rsid w:val="0007127F"/>
    <w:rsid w:val="00071C68"/>
    <w:rsid w:val="00075260"/>
    <w:rsid w:val="00077C22"/>
    <w:rsid w:val="000802B6"/>
    <w:rsid w:val="00081F18"/>
    <w:rsid w:val="000828AD"/>
    <w:rsid w:val="00082BAE"/>
    <w:rsid w:val="00084C1C"/>
    <w:rsid w:val="000852B7"/>
    <w:rsid w:val="0008644C"/>
    <w:rsid w:val="0009323E"/>
    <w:rsid w:val="00097C5B"/>
    <w:rsid w:val="000A249A"/>
    <w:rsid w:val="000A2936"/>
    <w:rsid w:val="000A33E2"/>
    <w:rsid w:val="000A5E61"/>
    <w:rsid w:val="000A6421"/>
    <w:rsid w:val="000B0065"/>
    <w:rsid w:val="000B2385"/>
    <w:rsid w:val="000B4873"/>
    <w:rsid w:val="000B72DC"/>
    <w:rsid w:val="000C0AA6"/>
    <w:rsid w:val="000C35AD"/>
    <w:rsid w:val="000D1663"/>
    <w:rsid w:val="000D208B"/>
    <w:rsid w:val="000D4CFE"/>
    <w:rsid w:val="000D5717"/>
    <w:rsid w:val="000D5A9A"/>
    <w:rsid w:val="000E2226"/>
    <w:rsid w:val="000E539D"/>
    <w:rsid w:val="000F0B7D"/>
    <w:rsid w:val="000F23CD"/>
    <w:rsid w:val="000F6060"/>
    <w:rsid w:val="000F7731"/>
    <w:rsid w:val="000F7CDD"/>
    <w:rsid w:val="00104F9C"/>
    <w:rsid w:val="00106106"/>
    <w:rsid w:val="00111725"/>
    <w:rsid w:val="001132D8"/>
    <w:rsid w:val="001139F6"/>
    <w:rsid w:val="0012080A"/>
    <w:rsid w:val="00124059"/>
    <w:rsid w:val="00124261"/>
    <w:rsid w:val="00131DD2"/>
    <w:rsid w:val="00132BE3"/>
    <w:rsid w:val="0013666C"/>
    <w:rsid w:val="00146C2A"/>
    <w:rsid w:val="00147D6B"/>
    <w:rsid w:val="00151B40"/>
    <w:rsid w:val="00154919"/>
    <w:rsid w:val="00157ACC"/>
    <w:rsid w:val="0016415E"/>
    <w:rsid w:val="001665FC"/>
    <w:rsid w:val="00166891"/>
    <w:rsid w:val="00166A16"/>
    <w:rsid w:val="00167687"/>
    <w:rsid w:val="00170D6B"/>
    <w:rsid w:val="0017579C"/>
    <w:rsid w:val="00181FEC"/>
    <w:rsid w:val="001830ED"/>
    <w:rsid w:val="001836DD"/>
    <w:rsid w:val="0018718D"/>
    <w:rsid w:val="001878DD"/>
    <w:rsid w:val="00190266"/>
    <w:rsid w:val="00190AD5"/>
    <w:rsid w:val="00193691"/>
    <w:rsid w:val="00196768"/>
    <w:rsid w:val="001A0167"/>
    <w:rsid w:val="001A3D02"/>
    <w:rsid w:val="001A5D7F"/>
    <w:rsid w:val="001B1A13"/>
    <w:rsid w:val="001B3649"/>
    <w:rsid w:val="001B36A3"/>
    <w:rsid w:val="001B45BF"/>
    <w:rsid w:val="001B5C04"/>
    <w:rsid w:val="001B7C2E"/>
    <w:rsid w:val="001C14E3"/>
    <w:rsid w:val="001C17F3"/>
    <w:rsid w:val="001C616D"/>
    <w:rsid w:val="001D20D4"/>
    <w:rsid w:val="001D6B07"/>
    <w:rsid w:val="001D7A5F"/>
    <w:rsid w:val="001E23A5"/>
    <w:rsid w:val="001E480A"/>
    <w:rsid w:val="001F0141"/>
    <w:rsid w:val="001F62FE"/>
    <w:rsid w:val="001F7C12"/>
    <w:rsid w:val="002058EF"/>
    <w:rsid w:val="00207B35"/>
    <w:rsid w:val="00210001"/>
    <w:rsid w:val="00210257"/>
    <w:rsid w:val="00213244"/>
    <w:rsid w:val="00217565"/>
    <w:rsid w:val="0022063F"/>
    <w:rsid w:val="00223694"/>
    <w:rsid w:val="002326D4"/>
    <w:rsid w:val="00237EE6"/>
    <w:rsid w:val="00240843"/>
    <w:rsid w:val="00240F94"/>
    <w:rsid w:val="002420A6"/>
    <w:rsid w:val="00245313"/>
    <w:rsid w:val="002477BC"/>
    <w:rsid w:val="00252271"/>
    <w:rsid w:val="00253ECC"/>
    <w:rsid w:val="0025659B"/>
    <w:rsid w:val="00256E5A"/>
    <w:rsid w:val="00256FB4"/>
    <w:rsid w:val="00261BF4"/>
    <w:rsid w:val="00265D54"/>
    <w:rsid w:val="00266D20"/>
    <w:rsid w:val="002738AC"/>
    <w:rsid w:val="00274839"/>
    <w:rsid w:val="00277993"/>
    <w:rsid w:val="00277FC7"/>
    <w:rsid w:val="00282398"/>
    <w:rsid w:val="00283886"/>
    <w:rsid w:val="00283C3C"/>
    <w:rsid w:val="00285789"/>
    <w:rsid w:val="00286244"/>
    <w:rsid w:val="002920F7"/>
    <w:rsid w:val="00294889"/>
    <w:rsid w:val="00294AC9"/>
    <w:rsid w:val="002961D0"/>
    <w:rsid w:val="002A4643"/>
    <w:rsid w:val="002A5FD5"/>
    <w:rsid w:val="002B0AE0"/>
    <w:rsid w:val="002B100A"/>
    <w:rsid w:val="002B4AFF"/>
    <w:rsid w:val="002B57EF"/>
    <w:rsid w:val="002C189E"/>
    <w:rsid w:val="002C1BD5"/>
    <w:rsid w:val="002C1C00"/>
    <w:rsid w:val="002C5853"/>
    <w:rsid w:val="002C5B70"/>
    <w:rsid w:val="002C5BF7"/>
    <w:rsid w:val="002D1D8D"/>
    <w:rsid w:val="002E0AEE"/>
    <w:rsid w:val="002E1B8E"/>
    <w:rsid w:val="002E2715"/>
    <w:rsid w:val="002E4B62"/>
    <w:rsid w:val="002E7CE9"/>
    <w:rsid w:val="0030034E"/>
    <w:rsid w:val="00303DE3"/>
    <w:rsid w:val="003043E0"/>
    <w:rsid w:val="003050E0"/>
    <w:rsid w:val="00307518"/>
    <w:rsid w:val="0030774E"/>
    <w:rsid w:val="00310FB0"/>
    <w:rsid w:val="00311C62"/>
    <w:rsid w:val="00311C66"/>
    <w:rsid w:val="00311E2C"/>
    <w:rsid w:val="00315718"/>
    <w:rsid w:val="00315840"/>
    <w:rsid w:val="0031670B"/>
    <w:rsid w:val="00316911"/>
    <w:rsid w:val="00320661"/>
    <w:rsid w:val="003239F3"/>
    <w:rsid w:val="0032451D"/>
    <w:rsid w:val="003250DB"/>
    <w:rsid w:val="0032673C"/>
    <w:rsid w:val="00327995"/>
    <w:rsid w:val="00330FBE"/>
    <w:rsid w:val="00332AFF"/>
    <w:rsid w:val="00332FB5"/>
    <w:rsid w:val="00333890"/>
    <w:rsid w:val="00334F20"/>
    <w:rsid w:val="003551AC"/>
    <w:rsid w:val="00355FB9"/>
    <w:rsid w:val="00356BF4"/>
    <w:rsid w:val="00362033"/>
    <w:rsid w:val="0036517A"/>
    <w:rsid w:val="00370035"/>
    <w:rsid w:val="00373261"/>
    <w:rsid w:val="0037603A"/>
    <w:rsid w:val="0037748E"/>
    <w:rsid w:val="00382A21"/>
    <w:rsid w:val="0038413E"/>
    <w:rsid w:val="0038619C"/>
    <w:rsid w:val="003900EE"/>
    <w:rsid w:val="0039651A"/>
    <w:rsid w:val="003A17B9"/>
    <w:rsid w:val="003A57A2"/>
    <w:rsid w:val="003B2CAF"/>
    <w:rsid w:val="003B51E5"/>
    <w:rsid w:val="003B5E0D"/>
    <w:rsid w:val="003B5E86"/>
    <w:rsid w:val="003B6B9D"/>
    <w:rsid w:val="003C1279"/>
    <w:rsid w:val="003C1567"/>
    <w:rsid w:val="003C563E"/>
    <w:rsid w:val="003C696C"/>
    <w:rsid w:val="003D1F82"/>
    <w:rsid w:val="003D2C77"/>
    <w:rsid w:val="003D2DE3"/>
    <w:rsid w:val="003D483C"/>
    <w:rsid w:val="003D6C3C"/>
    <w:rsid w:val="003E4841"/>
    <w:rsid w:val="003E5927"/>
    <w:rsid w:val="003F02B8"/>
    <w:rsid w:val="003F305A"/>
    <w:rsid w:val="003F6200"/>
    <w:rsid w:val="003F7119"/>
    <w:rsid w:val="0040180E"/>
    <w:rsid w:val="004024BE"/>
    <w:rsid w:val="00402918"/>
    <w:rsid w:val="00403B58"/>
    <w:rsid w:val="00405C62"/>
    <w:rsid w:val="0041079A"/>
    <w:rsid w:val="00411202"/>
    <w:rsid w:val="0041298A"/>
    <w:rsid w:val="00415409"/>
    <w:rsid w:val="00423663"/>
    <w:rsid w:val="004337C1"/>
    <w:rsid w:val="00433D0E"/>
    <w:rsid w:val="00435142"/>
    <w:rsid w:val="00436101"/>
    <w:rsid w:val="00436CC7"/>
    <w:rsid w:val="00437DC7"/>
    <w:rsid w:val="00437F65"/>
    <w:rsid w:val="00443377"/>
    <w:rsid w:val="00447E4F"/>
    <w:rsid w:val="00453A82"/>
    <w:rsid w:val="00457C89"/>
    <w:rsid w:val="00461EDE"/>
    <w:rsid w:val="00461FE0"/>
    <w:rsid w:val="00465795"/>
    <w:rsid w:val="00471B03"/>
    <w:rsid w:val="00471C26"/>
    <w:rsid w:val="00476A40"/>
    <w:rsid w:val="00477906"/>
    <w:rsid w:val="00483CCC"/>
    <w:rsid w:val="00491316"/>
    <w:rsid w:val="00493260"/>
    <w:rsid w:val="00495661"/>
    <w:rsid w:val="00495EF7"/>
    <w:rsid w:val="00495F7D"/>
    <w:rsid w:val="004979A8"/>
    <w:rsid w:val="004A28F4"/>
    <w:rsid w:val="004A68B0"/>
    <w:rsid w:val="004A6DA3"/>
    <w:rsid w:val="004A758E"/>
    <w:rsid w:val="004A7876"/>
    <w:rsid w:val="004B1DD0"/>
    <w:rsid w:val="004B27B3"/>
    <w:rsid w:val="004B416D"/>
    <w:rsid w:val="004C1034"/>
    <w:rsid w:val="004C44BB"/>
    <w:rsid w:val="004C52EC"/>
    <w:rsid w:val="004D2644"/>
    <w:rsid w:val="004D2F52"/>
    <w:rsid w:val="004D44AC"/>
    <w:rsid w:val="004D524D"/>
    <w:rsid w:val="004D7569"/>
    <w:rsid w:val="004E1A9A"/>
    <w:rsid w:val="004E2630"/>
    <w:rsid w:val="004E2638"/>
    <w:rsid w:val="004F0B7B"/>
    <w:rsid w:val="004F4A1D"/>
    <w:rsid w:val="004F6623"/>
    <w:rsid w:val="00511D9E"/>
    <w:rsid w:val="005160D8"/>
    <w:rsid w:val="00517F86"/>
    <w:rsid w:val="00525172"/>
    <w:rsid w:val="0053134E"/>
    <w:rsid w:val="00532A95"/>
    <w:rsid w:val="00533C45"/>
    <w:rsid w:val="00536D41"/>
    <w:rsid w:val="005407D3"/>
    <w:rsid w:val="005412E3"/>
    <w:rsid w:val="005417B2"/>
    <w:rsid w:val="005445E8"/>
    <w:rsid w:val="00546615"/>
    <w:rsid w:val="00551388"/>
    <w:rsid w:val="005517A3"/>
    <w:rsid w:val="0055216D"/>
    <w:rsid w:val="00553A04"/>
    <w:rsid w:val="005555B8"/>
    <w:rsid w:val="00555DDC"/>
    <w:rsid w:val="00556BE4"/>
    <w:rsid w:val="00560F14"/>
    <w:rsid w:val="00561095"/>
    <w:rsid w:val="00561355"/>
    <w:rsid w:val="0056251D"/>
    <w:rsid w:val="00562EC5"/>
    <w:rsid w:val="00565F07"/>
    <w:rsid w:val="005664A4"/>
    <w:rsid w:val="005747DD"/>
    <w:rsid w:val="00574FF9"/>
    <w:rsid w:val="00584DE9"/>
    <w:rsid w:val="00586CB7"/>
    <w:rsid w:val="00587B24"/>
    <w:rsid w:val="00592F83"/>
    <w:rsid w:val="0059401B"/>
    <w:rsid w:val="00595986"/>
    <w:rsid w:val="00597934"/>
    <w:rsid w:val="00597BC3"/>
    <w:rsid w:val="005A311F"/>
    <w:rsid w:val="005A3946"/>
    <w:rsid w:val="005A5675"/>
    <w:rsid w:val="005A5ECA"/>
    <w:rsid w:val="005B1D22"/>
    <w:rsid w:val="005B27EF"/>
    <w:rsid w:val="005C1875"/>
    <w:rsid w:val="005C1E1A"/>
    <w:rsid w:val="005C2C7C"/>
    <w:rsid w:val="005C2D26"/>
    <w:rsid w:val="005C37C9"/>
    <w:rsid w:val="005C3D2F"/>
    <w:rsid w:val="005C5322"/>
    <w:rsid w:val="005C5BA4"/>
    <w:rsid w:val="005C5DF3"/>
    <w:rsid w:val="005C7691"/>
    <w:rsid w:val="005D450F"/>
    <w:rsid w:val="005D5219"/>
    <w:rsid w:val="005E07E3"/>
    <w:rsid w:val="005E4262"/>
    <w:rsid w:val="005E5950"/>
    <w:rsid w:val="005E7C89"/>
    <w:rsid w:val="005F0B4E"/>
    <w:rsid w:val="005F3DDC"/>
    <w:rsid w:val="005F4563"/>
    <w:rsid w:val="005F4D1F"/>
    <w:rsid w:val="005F507D"/>
    <w:rsid w:val="005F6E49"/>
    <w:rsid w:val="00600C5B"/>
    <w:rsid w:val="006010DE"/>
    <w:rsid w:val="006014F4"/>
    <w:rsid w:val="006028FD"/>
    <w:rsid w:val="0060470D"/>
    <w:rsid w:val="00610D2D"/>
    <w:rsid w:val="00610D3C"/>
    <w:rsid w:val="00611504"/>
    <w:rsid w:val="00615599"/>
    <w:rsid w:val="00616628"/>
    <w:rsid w:val="00617B4C"/>
    <w:rsid w:val="006205D1"/>
    <w:rsid w:val="00633638"/>
    <w:rsid w:val="00633AA3"/>
    <w:rsid w:val="0064096F"/>
    <w:rsid w:val="00642833"/>
    <w:rsid w:val="006523AC"/>
    <w:rsid w:val="00654ABC"/>
    <w:rsid w:val="006553BA"/>
    <w:rsid w:val="00656F03"/>
    <w:rsid w:val="00657C6E"/>
    <w:rsid w:val="0066539F"/>
    <w:rsid w:val="00665AE9"/>
    <w:rsid w:val="00666844"/>
    <w:rsid w:val="00670321"/>
    <w:rsid w:val="00674612"/>
    <w:rsid w:val="00674B89"/>
    <w:rsid w:val="0067642A"/>
    <w:rsid w:val="006768D9"/>
    <w:rsid w:val="00677695"/>
    <w:rsid w:val="00682833"/>
    <w:rsid w:val="0068428E"/>
    <w:rsid w:val="00684369"/>
    <w:rsid w:val="0068493F"/>
    <w:rsid w:val="00687A41"/>
    <w:rsid w:val="0069292C"/>
    <w:rsid w:val="00693228"/>
    <w:rsid w:val="00693409"/>
    <w:rsid w:val="00693EAA"/>
    <w:rsid w:val="006A1790"/>
    <w:rsid w:val="006A4A6D"/>
    <w:rsid w:val="006A4BB2"/>
    <w:rsid w:val="006A69F9"/>
    <w:rsid w:val="006B139D"/>
    <w:rsid w:val="006B1A63"/>
    <w:rsid w:val="006B23C9"/>
    <w:rsid w:val="006B3AA3"/>
    <w:rsid w:val="006B3DC7"/>
    <w:rsid w:val="006B429A"/>
    <w:rsid w:val="006B4385"/>
    <w:rsid w:val="006B6531"/>
    <w:rsid w:val="006C01F6"/>
    <w:rsid w:val="006C2636"/>
    <w:rsid w:val="006C3F8B"/>
    <w:rsid w:val="006C4DF0"/>
    <w:rsid w:val="006C4E67"/>
    <w:rsid w:val="006C60E5"/>
    <w:rsid w:val="006C71C2"/>
    <w:rsid w:val="006C7C5B"/>
    <w:rsid w:val="006D014B"/>
    <w:rsid w:val="006D290E"/>
    <w:rsid w:val="006D2CB5"/>
    <w:rsid w:val="006D3A98"/>
    <w:rsid w:val="006D3EDC"/>
    <w:rsid w:val="006D5FD0"/>
    <w:rsid w:val="006D6140"/>
    <w:rsid w:val="006D6C9E"/>
    <w:rsid w:val="006D6DC4"/>
    <w:rsid w:val="006E023B"/>
    <w:rsid w:val="006E0B1F"/>
    <w:rsid w:val="006E5BD6"/>
    <w:rsid w:val="006E7CD1"/>
    <w:rsid w:val="006F14A4"/>
    <w:rsid w:val="006F1630"/>
    <w:rsid w:val="007002F1"/>
    <w:rsid w:val="0070133F"/>
    <w:rsid w:val="00701A9E"/>
    <w:rsid w:val="00701F97"/>
    <w:rsid w:val="00706EF9"/>
    <w:rsid w:val="0071047C"/>
    <w:rsid w:val="00712C17"/>
    <w:rsid w:val="00716384"/>
    <w:rsid w:val="007172C0"/>
    <w:rsid w:val="0072026B"/>
    <w:rsid w:val="007252C6"/>
    <w:rsid w:val="00726414"/>
    <w:rsid w:val="0072683E"/>
    <w:rsid w:val="007274E9"/>
    <w:rsid w:val="00727861"/>
    <w:rsid w:val="007305E4"/>
    <w:rsid w:val="00730823"/>
    <w:rsid w:val="0073208E"/>
    <w:rsid w:val="0073241E"/>
    <w:rsid w:val="00732525"/>
    <w:rsid w:val="007475B4"/>
    <w:rsid w:val="00753EFF"/>
    <w:rsid w:val="0075414B"/>
    <w:rsid w:val="0076317A"/>
    <w:rsid w:val="0076433F"/>
    <w:rsid w:val="007714D3"/>
    <w:rsid w:val="00773FD5"/>
    <w:rsid w:val="00777EA3"/>
    <w:rsid w:val="007802CA"/>
    <w:rsid w:val="00780C11"/>
    <w:rsid w:val="00785F82"/>
    <w:rsid w:val="0078604A"/>
    <w:rsid w:val="0079113A"/>
    <w:rsid w:val="00791C88"/>
    <w:rsid w:val="00791EB8"/>
    <w:rsid w:val="0079647D"/>
    <w:rsid w:val="00797CB2"/>
    <w:rsid w:val="007A0C56"/>
    <w:rsid w:val="007A1BA3"/>
    <w:rsid w:val="007A1CE7"/>
    <w:rsid w:val="007A2BB8"/>
    <w:rsid w:val="007A51A2"/>
    <w:rsid w:val="007A7EB3"/>
    <w:rsid w:val="007C038C"/>
    <w:rsid w:val="007C3D8C"/>
    <w:rsid w:val="007C5CA6"/>
    <w:rsid w:val="007D53B0"/>
    <w:rsid w:val="007E2D27"/>
    <w:rsid w:val="007E4D4C"/>
    <w:rsid w:val="007E517D"/>
    <w:rsid w:val="007E6953"/>
    <w:rsid w:val="007E781A"/>
    <w:rsid w:val="007F2AB3"/>
    <w:rsid w:val="007F552E"/>
    <w:rsid w:val="007F5900"/>
    <w:rsid w:val="007F5CD2"/>
    <w:rsid w:val="007F618E"/>
    <w:rsid w:val="0080029D"/>
    <w:rsid w:val="008004E6"/>
    <w:rsid w:val="0080225F"/>
    <w:rsid w:val="00802E27"/>
    <w:rsid w:val="008043B1"/>
    <w:rsid w:val="00812DDF"/>
    <w:rsid w:val="0081493B"/>
    <w:rsid w:val="008152EC"/>
    <w:rsid w:val="0081741C"/>
    <w:rsid w:val="008216D0"/>
    <w:rsid w:val="00826249"/>
    <w:rsid w:val="00826426"/>
    <w:rsid w:val="0083035B"/>
    <w:rsid w:val="00833FCC"/>
    <w:rsid w:val="00842E9A"/>
    <w:rsid w:val="00865676"/>
    <w:rsid w:val="0087068A"/>
    <w:rsid w:val="00873A88"/>
    <w:rsid w:val="00874439"/>
    <w:rsid w:val="008746D2"/>
    <w:rsid w:val="008753C3"/>
    <w:rsid w:val="00875796"/>
    <w:rsid w:val="008770CE"/>
    <w:rsid w:val="008823C6"/>
    <w:rsid w:val="00883661"/>
    <w:rsid w:val="0088649E"/>
    <w:rsid w:val="00886D0B"/>
    <w:rsid w:val="00887FB7"/>
    <w:rsid w:val="00893553"/>
    <w:rsid w:val="008A094D"/>
    <w:rsid w:val="008A6CEC"/>
    <w:rsid w:val="008B0917"/>
    <w:rsid w:val="008B2DE6"/>
    <w:rsid w:val="008B70B6"/>
    <w:rsid w:val="008C0F9C"/>
    <w:rsid w:val="008C130E"/>
    <w:rsid w:val="008C1CA6"/>
    <w:rsid w:val="008C4DAF"/>
    <w:rsid w:val="008C526E"/>
    <w:rsid w:val="008C62AD"/>
    <w:rsid w:val="008C630D"/>
    <w:rsid w:val="008C7F7B"/>
    <w:rsid w:val="008D19EF"/>
    <w:rsid w:val="008D1A94"/>
    <w:rsid w:val="008E0AFC"/>
    <w:rsid w:val="008E480E"/>
    <w:rsid w:val="008E6DD6"/>
    <w:rsid w:val="008F0FE9"/>
    <w:rsid w:val="008F105A"/>
    <w:rsid w:val="008F2DF8"/>
    <w:rsid w:val="008F4887"/>
    <w:rsid w:val="008F4C4D"/>
    <w:rsid w:val="008F7355"/>
    <w:rsid w:val="00900DE2"/>
    <w:rsid w:val="00903FB0"/>
    <w:rsid w:val="009047B8"/>
    <w:rsid w:val="00912CCF"/>
    <w:rsid w:val="00914709"/>
    <w:rsid w:val="00916318"/>
    <w:rsid w:val="00916B6B"/>
    <w:rsid w:val="009213D7"/>
    <w:rsid w:val="0092456C"/>
    <w:rsid w:val="00927088"/>
    <w:rsid w:val="009270B5"/>
    <w:rsid w:val="00932349"/>
    <w:rsid w:val="009333E6"/>
    <w:rsid w:val="00934136"/>
    <w:rsid w:val="00942ACC"/>
    <w:rsid w:val="00943931"/>
    <w:rsid w:val="0094548F"/>
    <w:rsid w:val="009476AB"/>
    <w:rsid w:val="009476E4"/>
    <w:rsid w:val="00947F45"/>
    <w:rsid w:val="00952627"/>
    <w:rsid w:val="00952AA6"/>
    <w:rsid w:val="0095438E"/>
    <w:rsid w:val="00963707"/>
    <w:rsid w:val="00966BFB"/>
    <w:rsid w:val="009714AE"/>
    <w:rsid w:val="00977DB9"/>
    <w:rsid w:val="00977E0F"/>
    <w:rsid w:val="00977F4D"/>
    <w:rsid w:val="00982BE6"/>
    <w:rsid w:val="00982DA9"/>
    <w:rsid w:val="00983B5B"/>
    <w:rsid w:val="00985172"/>
    <w:rsid w:val="009854F7"/>
    <w:rsid w:val="00986DD8"/>
    <w:rsid w:val="009875D0"/>
    <w:rsid w:val="00996222"/>
    <w:rsid w:val="00997FFA"/>
    <w:rsid w:val="009A017E"/>
    <w:rsid w:val="009A1C01"/>
    <w:rsid w:val="009A2AA1"/>
    <w:rsid w:val="009A34B6"/>
    <w:rsid w:val="009B4AE9"/>
    <w:rsid w:val="009B4B02"/>
    <w:rsid w:val="009D6D0C"/>
    <w:rsid w:val="009D6EC2"/>
    <w:rsid w:val="009D76DB"/>
    <w:rsid w:val="009D7F4F"/>
    <w:rsid w:val="009E119B"/>
    <w:rsid w:val="009E12CF"/>
    <w:rsid w:val="009E13A1"/>
    <w:rsid w:val="009E3F97"/>
    <w:rsid w:val="009E4674"/>
    <w:rsid w:val="009E4EA1"/>
    <w:rsid w:val="009E6B24"/>
    <w:rsid w:val="009E6B7B"/>
    <w:rsid w:val="00A022C9"/>
    <w:rsid w:val="00A022E8"/>
    <w:rsid w:val="00A02959"/>
    <w:rsid w:val="00A03229"/>
    <w:rsid w:val="00A03937"/>
    <w:rsid w:val="00A051D9"/>
    <w:rsid w:val="00A05577"/>
    <w:rsid w:val="00A05578"/>
    <w:rsid w:val="00A071CD"/>
    <w:rsid w:val="00A07DF0"/>
    <w:rsid w:val="00A1183B"/>
    <w:rsid w:val="00A124F9"/>
    <w:rsid w:val="00A12F83"/>
    <w:rsid w:val="00A13ED5"/>
    <w:rsid w:val="00A15740"/>
    <w:rsid w:val="00A15759"/>
    <w:rsid w:val="00A160D4"/>
    <w:rsid w:val="00A213B0"/>
    <w:rsid w:val="00A21459"/>
    <w:rsid w:val="00A250CC"/>
    <w:rsid w:val="00A3132E"/>
    <w:rsid w:val="00A33C75"/>
    <w:rsid w:val="00A375BC"/>
    <w:rsid w:val="00A41659"/>
    <w:rsid w:val="00A41BA0"/>
    <w:rsid w:val="00A42CB7"/>
    <w:rsid w:val="00A437E1"/>
    <w:rsid w:val="00A439C8"/>
    <w:rsid w:val="00A518EF"/>
    <w:rsid w:val="00A52A48"/>
    <w:rsid w:val="00A56B76"/>
    <w:rsid w:val="00A6202F"/>
    <w:rsid w:val="00A640BB"/>
    <w:rsid w:val="00A7078C"/>
    <w:rsid w:val="00A70A8B"/>
    <w:rsid w:val="00A7174E"/>
    <w:rsid w:val="00A72074"/>
    <w:rsid w:val="00A724B9"/>
    <w:rsid w:val="00A7601F"/>
    <w:rsid w:val="00A82B46"/>
    <w:rsid w:val="00A84CE7"/>
    <w:rsid w:val="00A874F2"/>
    <w:rsid w:val="00A87614"/>
    <w:rsid w:val="00A915C2"/>
    <w:rsid w:val="00A92118"/>
    <w:rsid w:val="00A954AA"/>
    <w:rsid w:val="00A96074"/>
    <w:rsid w:val="00AA20F3"/>
    <w:rsid w:val="00AA5C77"/>
    <w:rsid w:val="00AA5D06"/>
    <w:rsid w:val="00AA6A63"/>
    <w:rsid w:val="00AB0E4C"/>
    <w:rsid w:val="00AB5788"/>
    <w:rsid w:val="00AB5AC3"/>
    <w:rsid w:val="00AB7768"/>
    <w:rsid w:val="00AC4A09"/>
    <w:rsid w:val="00AC5B1E"/>
    <w:rsid w:val="00AD062E"/>
    <w:rsid w:val="00AD575B"/>
    <w:rsid w:val="00AE4816"/>
    <w:rsid w:val="00AF23EC"/>
    <w:rsid w:val="00AF332A"/>
    <w:rsid w:val="00AF5BA1"/>
    <w:rsid w:val="00B02DED"/>
    <w:rsid w:val="00B03FD0"/>
    <w:rsid w:val="00B0698C"/>
    <w:rsid w:val="00B07C8F"/>
    <w:rsid w:val="00B125FC"/>
    <w:rsid w:val="00B1310A"/>
    <w:rsid w:val="00B1372E"/>
    <w:rsid w:val="00B224F4"/>
    <w:rsid w:val="00B23BC9"/>
    <w:rsid w:val="00B268D0"/>
    <w:rsid w:val="00B302DB"/>
    <w:rsid w:val="00B32978"/>
    <w:rsid w:val="00B33AA2"/>
    <w:rsid w:val="00B343FB"/>
    <w:rsid w:val="00B44AF4"/>
    <w:rsid w:val="00B46274"/>
    <w:rsid w:val="00B46F7F"/>
    <w:rsid w:val="00B53F76"/>
    <w:rsid w:val="00B654DE"/>
    <w:rsid w:val="00B707B1"/>
    <w:rsid w:val="00B75C36"/>
    <w:rsid w:val="00B75D7A"/>
    <w:rsid w:val="00B772AD"/>
    <w:rsid w:val="00B86552"/>
    <w:rsid w:val="00B91D9C"/>
    <w:rsid w:val="00B924CE"/>
    <w:rsid w:val="00B93301"/>
    <w:rsid w:val="00B94F91"/>
    <w:rsid w:val="00BA13F9"/>
    <w:rsid w:val="00BA2936"/>
    <w:rsid w:val="00BA60FC"/>
    <w:rsid w:val="00BB005C"/>
    <w:rsid w:val="00BB14EF"/>
    <w:rsid w:val="00BB1C2E"/>
    <w:rsid w:val="00BB5A15"/>
    <w:rsid w:val="00BB7208"/>
    <w:rsid w:val="00BB72E2"/>
    <w:rsid w:val="00BC158D"/>
    <w:rsid w:val="00BC7688"/>
    <w:rsid w:val="00BD3606"/>
    <w:rsid w:val="00BD4C44"/>
    <w:rsid w:val="00BD7C2A"/>
    <w:rsid w:val="00BE07D4"/>
    <w:rsid w:val="00BE303C"/>
    <w:rsid w:val="00BE524E"/>
    <w:rsid w:val="00BE5F6B"/>
    <w:rsid w:val="00BE6BFE"/>
    <w:rsid w:val="00BF6A65"/>
    <w:rsid w:val="00BF7B43"/>
    <w:rsid w:val="00C00773"/>
    <w:rsid w:val="00C009EF"/>
    <w:rsid w:val="00C01600"/>
    <w:rsid w:val="00C01B56"/>
    <w:rsid w:val="00C051B9"/>
    <w:rsid w:val="00C065B7"/>
    <w:rsid w:val="00C06FD2"/>
    <w:rsid w:val="00C077C9"/>
    <w:rsid w:val="00C1276A"/>
    <w:rsid w:val="00C1541F"/>
    <w:rsid w:val="00C21A4A"/>
    <w:rsid w:val="00C26753"/>
    <w:rsid w:val="00C278B6"/>
    <w:rsid w:val="00C30B4B"/>
    <w:rsid w:val="00C31A93"/>
    <w:rsid w:val="00C31DA7"/>
    <w:rsid w:val="00C34CA4"/>
    <w:rsid w:val="00C423BA"/>
    <w:rsid w:val="00C43856"/>
    <w:rsid w:val="00C44997"/>
    <w:rsid w:val="00C46B3A"/>
    <w:rsid w:val="00C511DE"/>
    <w:rsid w:val="00C51D86"/>
    <w:rsid w:val="00C55105"/>
    <w:rsid w:val="00C55B10"/>
    <w:rsid w:val="00C57A84"/>
    <w:rsid w:val="00C601A4"/>
    <w:rsid w:val="00C63028"/>
    <w:rsid w:val="00C70F4A"/>
    <w:rsid w:val="00C7426F"/>
    <w:rsid w:val="00C742A9"/>
    <w:rsid w:val="00C74677"/>
    <w:rsid w:val="00C82CD7"/>
    <w:rsid w:val="00C83EFD"/>
    <w:rsid w:val="00C8544C"/>
    <w:rsid w:val="00C9060F"/>
    <w:rsid w:val="00C90A31"/>
    <w:rsid w:val="00C911DB"/>
    <w:rsid w:val="00C92DE8"/>
    <w:rsid w:val="00C93374"/>
    <w:rsid w:val="00C93BF0"/>
    <w:rsid w:val="00C950BA"/>
    <w:rsid w:val="00CA4A82"/>
    <w:rsid w:val="00CA4DE1"/>
    <w:rsid w:val="00CB08C3"/>
    <w:rsid w:val="00CB1E3B"/>
    <w:rsid w:val="00CB243D"/>
    <w:rsid w:val="00CB2CFB"/>
    <w:rsid w:val="00CB4A0D"/>
    <w:rsid w:val="00CC330D"/>
    <w:rsid w:val="00CC47DB"/>
    <w:rsid w:val="00CC6404"/>
    <w:rsid w:val="00CC7B37"/>
    <w:rsid w:val="00CD0954"/>
    <w:rsid w:val="00CD0A98"/>
    <w:rsid w:val="00CD764D"/>
    <w:rsid w:val="00CE3AB0"/>
    <w:rsid w:val="00CE6DB4"/>
    <w:rsid w:val="00CF00B6"/>
    <w:rsid w:val="00CF0307"/>
    <w:rsid w:val="00CF1510"/>
    <w:rsid w:val="00CF33B0"/>
    <w:rsid w:val="00CF3424"/>
    <w:rsid w:val="00CF77FF"/>
    <w:rsid w:val="00D0263B"/>
    <w:rsid w:val="00D03C4D"/>
    <w:rsid w:val="00D10491"/>
    <w:rsid w:val="00D11521"/>
    <w:rsid w:val="00D15435"/>
    <w:rsid w:val="00D25712"/>
    <w:rsid w:val="00D33B39"/>
    <w:rsid w:val="00D3459E"/>
    <w:rsid w:val="00D4044E"/>
    <w:rsid w:val="00D40D2C"/>
    <w:rsid w:val="00D45244"/>
    <w:rsid w:val="00D4582A"/>
    <w:rsid w:val="00D4649F"/>
    <w:rsid w:val="00D4655F"/>
    <w:rsid w:val="00D46E90"/>
    <w:rsid w:val="00D5062B"/>
    <w:rsid w:val="00D514AB"/>
    <w:rsid w:val="00D53521"/>
    <w:rsid w:val="00D546FC"/>
    <w:rsid w:val="00D54A11"/>
    <w:rsid w:val="00D54A98"/>
    <w:rsid w:val="00D57B00"/>
    <w:rsid w:val="00D6140B"/>
    <w:rsid w:val="00D656F4"/>
    <w:rsid w:val="00D67332"/>
    <w:rsid w:val="00D67AC6"/>
    <w:rsid w:val="00D77D87"/>
    <w:rsid w:val="00D83D04"/>
    <w:rsid w:val="00D914DF"/>
    <w:rsid w:val="00D92B6B"/>
    <w:rsid w:val="00D97A76"/>
    <w:rsid w:val="00D97A99"/>
    <w:rsid w:val="00DA54B5"/>
    <w:rsid w:val="00DA7089"/>
    <w:rsid w:val="00DB2D8A"/>
    <w:rsid w:val="00DB4805"/>
    <w:rsid w:val="00DB480B"/>
    <w:rsid w:val="00DC2590"/>
    <w:rsid w:val="00DC328A"/>
    <w:rsid w:val="00DC3535"/>
    <w:rsid w:val="00DC6425"/>
    <w:rsid w:val="00DD0705"/>
    <w:rsid w:val="00DD2369"/>
    <w:rsid w:val="00DD3C99"/>
    <w:rsid w:val="00DD5E53"/>
    <w:rsid w:val="00DD7F54"/>
    <w:rsid w:val="00DE3D25"/>
    <w:rsid w:val="00DE3DF2"/>
    <w:rsid w:val="00DE46AA"/>
    <w:rsid w:val="00DE5901"/>
    <w:rsid w:val="00DE63A7"/>
    <w:rsid w:val="00DE68F9"/>
    <w:rsid w:val="00DF0399"/>
    <w:rsid w:val="00DF38F7"/>
    <w:rsid w:val="00DF4113"/>
    <w:rsid w:val="00DF6102"/>
    <w:rsid w:val="00DF625C"/>
    <w:rsid w:val="00DF6AD4"/>
    <w:rsid w:val="00E003C7"/>
    <w:rsid w:val="00E007DD"/>
    <w:rsid w:val="00E01BB6"/>
    <w:rsid w:val="00E02607"/>
    <w:rsid w:val="00E03BDB"/>
    <w:rsid w:val="00E04C0B"/>
    <w:rsid w:val="00E11C01"/>
    <w:rsid w:val="00E139C8"/>
    <w:rsid w:val="00E143A7"/>
    <w:rsid w:val="00E257A5"/>
    <w:rsid w:val="00E27773"/>
    <w:rsid w:val="00E30475"/>
    <w:rsid w:val="00E32645"/>
    <w:rsid w:val="00E336B9"/>
    <w:rsid w:val="00E34FF1"/>
    <w:rsid w:val="00E350D9"/>
    <w:rsid w:val="00E365F2"/>
    <w:rsid w:val="00E41E59"/>
    <w:rsid w:val="00E424B2"/>
    <w:rsid w:val="00E44951"/>
    <w:rsid w:val="00E4496B"/>
    <w:rsid w:val="00E46D6B"/>
    <w:rsid w:val="00E47306"/>
    <w:rsid w:val="00E5059B"/>
    <w:rsid w:val="00E53FFC"/>
    <w:rsid w:val="00E54D9B"/>
    <w:rsid w:val="00E54E17"/>
    <w:rsid w:val="00E5737D"/>
    <w:rsid w:val="00E629A7"/>
    <w:rsid w:val="00E6422B"/>
    <w:rsid w:val="00E64F2D"/>
    <w:rsid w:val="00E65D4D"/>
    <w:rsid w:val="00E70C4E"/>
    <w:rsid w:val="00E7354A"/>
    <w:rsid w:val="00E74037"/>
    <w:rsid w:val="00E7461F"/>
    <w:rsid w:val="00E754BD"/>
    <w:rsid w:val="00E75D73"/>
    <w:rsid w:val="00E8087F"/>
    <w:rsid w:val="00E82892"/>
    <w:rsid w:val="00E829BE"/>
    <w:rsid w:val="00E86706"/>
    <w:rsid w:val="00E9060A"/>
    <w:rsid w:val="00E91667"/>
    <w:rsid w:val="00EA713E"/>
    <w:rsid w:val="00EB02C7"/>
    <w:rsid w:val="00EB11F6"/>
    <w:rsid w:val="00EB1B47"/>
    <w:rsid w:val="00EB1DE5"/>
    <w:rsid w:val="00EB2CA1"/>
    <w:rsid w:val="00EB6C68"/>
    <w:rsid w:val="00EC1753"/>
    <w:rsid w:val="00EC3727"/>
    <w:rsid w:val="00EC4C81"/>
    <w:rsid w:val="00EC6A42"/>
    <w:rsid w:val="00ED58C5"/>
    <w:rsid w:val="00EE2529"/>
    <w:rsid w:val="00EE5AE2"/>
    <w:rsid w:val="00EE6F58"/>
    <w:rsid w:val="00EE7EF9"/>
    <w:rsid w:val="00EF06DE"/>
    <w:rsid w:val="00EF075B"/>
    <w:rsid w:val="00EF099C"/>
    <w:rsid w:val="00EF5182"/>
    <w:rsid w:val="00F0002D"/>
    <w:rsid w:val="00F05789"/>
    <w:rsid w:val="00F10F67"/>
    <w:rsid w:val="00F13A47"/>
    <w:rsid w:val="00F13A61"/>
    <w:rsid w:val="00F17109"/>
    <w:rsid w:val="00F1743B"/>
    <w:rsid w:val="00F2005F"/>
    <w:rsid w:val="00F2636B"/>
    <w:rsid w:val="00F34DE6"/>
    <w:rsid w:val="00F3535E"/>
    <w:rsid w:val="00F364CD"/>
    <w:rsid w:val="00F40CF5"/>
    <w:rsid w:val="00F4130F"/>
    <w:rsid w:val="00F4334F"/>
    <w:rsid w:val="00F51DA8"/>
    <w:rsid w:val="00F5366B"/>
    <w:rsid w:val="00F53F7D"/>
    <w:rsid w:val="00F54E35"/>
    <w:rsid w:val="00F55C42"/>
    <w:rsid w:val="00F5645C"/>
    <w:rsid w:val="00F60848"/>
    <w:rsid w:val="00F715DF"/>
    <w:rsid w:val="00F71DD1"/>
    <w:rsid w:val="00F74AC4"/>
    <w:rsid w:val="00F75E82"/>
    <w:rsid w:val="00F81900"/>
    <w:rsid w:val="00F81BE8"/>
    <w:rsid w:val="00F824EA"/>
    <w:rsid w:val="00F85C30"/>
    <w:rsid w:val="00F86D03"/>
    <w:rsid w:val="00F928D3"/>
    <w:rsid w:val="00F92CEF"/>
    <w:rsid w:val="00F92F99"/>
    <w:rsid w:val="00F95139"/>
    <w:rsid w:val="00F97353"/>
    <w:rsid w:val="00FA11E8"/>
    <w:rsid w:val="00FA1252"/>
    <w:rsid w:val="00FA3430"/>
    <w:rsid w:val="00FA4217"/>
    <w:rsid w:val="00FA535A"/>
    <w:rsid w:val="00FB0E33"/>
    <w:rsid w:val="00FB12D4"/>
    <w:rsid w:val="00FB3DCE"/>
    <w:rsid w:val="00FB5779"/>
    <w:rsid w:val="00FB704F"/>
    <w:rsid w:val="00FC018B"/>
    <w:rsid w:val="00FC0391"/>
    <w:rsid w:val="00FC0BC1"/>
    <w:rsid w:val="00FC2A5C"/>
    <w:rsid w:val="00FC2F25"/>
    <w:rsid w:val="00FD0800"/>
    <w:rsid w:val="00FD1044"/>
    <w:rsid w:val="00FD3E5F"/>
    <w:rsid w:val="00FD7689"/>
    <w:rsid w:val="00FE016A"/>
    <w:rsid w:val="00FE271B"/>
    <w:rsid w:val="00FE5143"/>
    <w:rsid w:val="00FE52CD"/>
    <w:rsid w:val="00FF056F"/>
    <w:rsid w:val="00FF268B"/>
    <w:rsid w:val="00FF35E4"/>
    <w:rsid w:val="00FF5E5E"/>
    <w:rsid w:val="00FF6365"/>
    <w:rsid w:val="00FF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2CDA5"/>
  <w15:chartTrackingRefBased/>
  <w15:docId w15:val="{CD871C66-9211-45E2-9C82-8F6263CC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7CD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E7CD1"/>
  </w:style>
  <w:style w:type="paragraph" w:styleId="FootnoteText">
    <w:name w:val="footnote text"/>
    <w:basedOn w:val="Normal"/>
    <w:link w:val="FootnoteTextChar"/>
    <w:uiPriority w:val="99"/>
    <w:semiHidden/>
    <w:unhideWhenUsed/>
    <w:rsid w:val="006E7C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7C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7CD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E7CD1"/>
    <w:rPr>
      <w:color w:val="0000FF"/>
      <w:u w:val="single"/>
    </w:rPr>
  </w:style>
  <w:style w:type="table" w:styleId="TableGrid">
    <w:name w:val="Table Grid"/>
    <w:basedOn w:val="TableNormal"/>
    <w:uiPriority w:val="39"/>
    <w:rsid w:val="00CD7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E4F"/>
  </w:style>
  <w:style w:type="paragraph" w:styleId="Footer">
    <w:name w:val="footer"/>
    <w:basedOn w:val="Normal"/>
    <w:link w:val="FooterChar"/>
    <w:uiPriority w:val="99"/>
    <w:unhideWhenUsed/>
    <w:rsid w:val="0044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E4F"/>
  </w:style>
  <w:style w:type="paragraph" w:styleId="BalloonText">
    <w:name w:val="Balloon Text"/>
    <w:basedOn w:val="Normal"/>
    <w:link w:val="BalloonTextChar"/>
    <w:uiPriority w:val="99"/>
    <w:semiHidden/>
    <w:unhideWhenUsed/>
    <w:rsid w:val="00E90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60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152E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0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68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31FC1-FB14-40B8-AD91-59D53F73F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7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4</dc:creator>
  <cp:keywords/>
  <dc:description/>
  <cp:lastModifiedBy>Monisha Swaminathan</cp:lastModifiedBy>
  <cp:revision>5</cp:revision>
  <cp:lastPrinted>2020-05-10T14:58:00Z</cp:lastPrinted>
  <dcterms:created xsi:type="dcterms:W3CDTF">2020-10-20T22:23:00Z</dcterms:created>
  <dcterms:modified xsi:type="dcterms:W3CDTF">2020-11-05T21:57:00Z</dcterms:modified>
</cp:coreProperties>
</file>